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EC5E51" w14:textId="421FCFBB" w:rsidR="00C367DD" w:rsidRDefault="00DE1A47" w:rsidP="00C367DD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57818986"/>
      <w:r>
        <w:rPr>
          <w:rFonts w:ascii="Times New Roman" w:hAnsi="Times New Roman" w:cs="Times New Roman"/>
          <w:b/>
        </w:rPr>
        <w:t>Additional file 4</w:t>
      </w:r>
      <w:r w:rsidR="00C367DD">
        <w:rPr>
          <w:rFonts w:ascii="Times New Roman" w:hAnsi="Times New Roman" w:cs="Times New Roman"/>
          <w:b/>
        </w:rPr>
        <w:t>. Individual clinical characteristics and respiratory variables of patients with “classical” ARDS.</w:t>
      </w:r>
    </w:p>
    <w:tbl>
      <w:tblPr>
        <w:tblW w:w="0" w:type="auto"/>
        <w:tblInd w:w="-4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79"/>
        <w:gridCol w:w="1453"/>
        <w:gridCol w:w="1454"/>
        <w:gridCol w:w="1454"/>
        <w:gridCol w:w="1454"/>
        <w:gridCol w:w="1454"/>
        <w:gridCol w:w="1454"/>
        <w:gridCol w:w="1454"/>
        <w:gridCol w:w="1454"/>
        <w:gridCol w:w="1454"/>
      </w:tblGrid>
      <w:tr w:rsidR="00E14F4F" w:rsidRPr="00527C2D" w14:paraId="705CE7F1" w14:textId="77777777" w:rsidTr="00527C2D">
        <w:trPr>
          <w:trHeight w:val="1066"/>
        </w:trPr>
        <w:tc>
          <w:tcPr>
            <w:tcW w:w="9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FFFFFF" w:fill="auto"/>
            <w:vAlign w:val="center"/>
          </w:tcPr>
          <w:p w14:paraId="24611A19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proofErr w:type="spellStart"/>
            <w:r w:rsidRPr="00527C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Patient</w:t>
            </w:r>
            <w:proofErr w:type="spellEnd"/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  <w:vAlign w:val="center"/>
          </w:tcPr>
          <w:p w14:paraId="3C32EC5A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Age, </w:t>
            </w:r>
            <w:proofErr w:type="spellStart"/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years</w:t>
            </w:r>
            <w:proofErr w:type="spellEnd"/>
          </w:p>
        </w:tc>
        <w:tc>
          <w:tcPr>
            <w:tcW w:w="145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  <w:vAlign w:val="center"/>
          </w:tcPr>
          <w:p w14:paraId="08A2062D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ARDS </w:t>
            </w:r>
            <w:proofErr w:type="spellStart"/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risk</w:t>
            </w:r>
            <w:proofErr w:type="spellEnd"/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factor</w:t>
            </w:r>
            <w:proofErr w:type="spellEnd"/>
          </w:p>
        </w:tc>
        <w:tc>
          <w:tcPr>
            <w:tcW w:w="145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  <w:vAlign w:val="center"/>
          </w:tcPr>
          <w:p w14:paraId="4AD398C8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Bacterial</w:t>
            </w:r>
            <w:proofErr w:type="spellEnd"/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isolated</w:t>
            </w:r>
            <w:proofErr w:type="spellEnd"/>
          </w:p>
        </w:tc>
        <w:tc>
          <w:tcPr>
            <w:tcW w:w="145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  <w:vAlign w:val="center"/>
          </w:tcPr>
          <w:p w14:paraId="3298FF7B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PaO</w:t>
            </w: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</w:rPr>
              <w:t>2</w:t>
            </w: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/ FiO</w:t>
            </w: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</w:rPr>
              <w:t>2</w:t>
            </w: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ratio</w:t>
            </w:r>
          </w:p>
        </w:tc>
        <w:tc>
          <w:tcPr>
            <w:tcW w:w="145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  <w:vAlign w:val="center"/>
          </w:tcPr>
          <w:p w14:paraId="328DEED2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PaCO</w:t>
            </w: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</w:rPr>
              <w:t>2</w:t>
            </w: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, mmHg</w:t>
            </w:r>
          </w:p>
        </w:tc>
        <w:tc>
          <w:tcPr>
            <w:tcW w:w="145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  <w:vAlign w:val="center"/>
          </w:tcPr>
          <w:p w14:paraId="0A0FBFAA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Driving</w:t>
            </w:r>
            <w:proofErr w:type="spellEnd"/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Pressure, cmH</w:t>
            </w: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</w:rPr>
              <w:t>2</w:t>
            </w: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</w:t>
            </w:r>
          </w:p>
        </w:tc>
        <w:tc>
          <w:tcPr>
            <w:tcW w:w="145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  <w:vAlign w:val="center"/>
          </w:tcPr>
          <w:p w14:paraId="19389A47" w14:textId="688E4A55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PEEP</w:t>
            </w:r>
            <w:r w:rsidR="00527C2D"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, cmH</w:t>
            </w:r>
            <w:r w:rsidR="00527C2D"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</w:rPr>
              <w:t>2</w:t>
            </w:r>
            <w:r w:rsidR="00527C2D"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</w:t>
            </w:r>
          </w:p>
        </w:tc>
        <w:tc>
          <w:tcPr>
            <w:tcW w:w="145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  <w:vAlign w:val="center"/>
          </w:tcPr>
          <w:p w14:paraId="2B834E24" w14:textId="2ED895A1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Compliance</w:t>
            </w:r>
            <w:proofErr w:type="spellEnd"/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 w:rsidR="00527C2D"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, </w:t>
            </w:r>
            <w:proofErr w:type="spellStart"/>
            <w:r w:rsid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mL</w:t>
            </w:r>
            <w:proofErr w:type="spellEnd"/>
            <w:r w:rsid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/</w:t>
            </w:r>
            <w:r w:rsidR="00527C2D"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cmH</w:t>
            </w:r>
            <w:r w:rsidR="00527C2D"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</w:rPr>
              <w:t>2</w:t>
            </w:r>
            <w:r w:rsidR="00527C2D"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</w:t>
            </w:r>
          </w:p>
        </w:tc>
        <w:tc>
          <w:tcPr>
            <w:tcW w:w="145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  <w:vAlign w:val="center"/>
          </w:tcPr>
          <w:p w14:paraId="54572D63" w14:textId="7900F950" w:rsidR="00762003" w:rsidRPr="00DE1A47" w:rsidRDefault="00762003" w:rsidP="00064E01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" w:name="_GoBack"/>
            <w:bookmarkEnd w:id="1"/>
          </w:p>
          <w:p w14:paraId="67598554" w14:textId="479FB107" w:rsidR="00E14F4F" w:rsidRPr="00DE1A47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A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ne position</w:t>
            </w:r>
          </w:p>
        </w:tc>
      </w:tr>
      <w:tr w:rsidR="00E14F4F" w:rsidRPr="00527C2D" w14:paraId="7C03F95E" w14:textId="77777777" w:rsidTr="00527C2D">
        <w:trPr>
          <w:trHeight w:val="298"/>
        </w:trPr>
        <w:tc>
          <w:tcPr>
            <w:tcW w:w="97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73AEF21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AF49216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8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39552AC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Pneumoni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29173EA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/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118B346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8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BA2410D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3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AA6412D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71F30B2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29BCBDF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DE8EE1F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E14F4F" w:rsidRPr="00527C2D" w14:paraId="0610BFF8" w14:textId="77777777" w:rsidTr="00527C2D">
        <w:trPr>
          <w:trHeight w:val="298"/>
        </w:trPr>
        <w:tc>
          <w:tcPr>
            <w:tcW w:w="97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F8290BF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EF7C422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6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22C1089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Pneumoni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F833CD8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P. Aeruginos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8C22BF1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1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C1CB7F4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3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4CA120F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723C48F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2386637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8B5EB4D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E14F4F" w:rsidRPr="00527C2D" w14:paraId="207F963F" w14:textId="77777777" w:rsidTr="00527C2D">
        <w:trPr>
          <w:trHeight w:val="298"/>
        </w:trPr>
        <w:tc>
          <w:tcPr>
            <w:tcW w:w="97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BA15327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6FFD2A4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8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F409E65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Pneumoni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D0940BE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E. coli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7056768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2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55CC4F7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4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2FD1CCF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3470C50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7B02E1B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3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CE5A1DE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E14F4F" w:rsidRPr="00527C2D" w14:paraId="37130736" w14:textId="77777777" w:rsidTr="00527C2D">
        <w:trPr>
          <w:trHeight w:val="298"/>
        </w:trPr>
        <w:tc>
          <w:tcPr>
            <w:tcW w:w="97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B3A522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BD2F6AC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4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74DFED9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Sepsis</w:t>
            </w:r>
            <w:proofErr w:type="spellEnd"/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/Pneumoni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636A6EC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 xml:space="preserve">E. </w:t>
            </w:r>
            <w:proofErr w:type="spellStart"/>
            <w:r w:rsidRPr="00527C2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Fecali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9AE6847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8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2E33CA4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4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29A390B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18B3031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3C48F6F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6BF61AD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</w:tr>
      <w:tr w:rsidR="00E14F4F" w:rsidRPr="00527C2D" w14:paraId="6B5319B3" w14:textId="77777777" w:rsidTr="00527C2D">
        <w:trPr>
          <w:trHeight w:val="298"/>
        </w:trPr>
        <w:tc>
          <w:tcPr>
            <w:tcW w:w="97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086287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CB8D2ED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6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9808792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Pneumoni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2DDABBA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N/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D11E78B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7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2ECABB1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5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C838A3C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D5AC69C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E822BF6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2DD3550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</w:tr>
      <w:tr w:rsidR="00E14F4F" w:rsidRPr="00527C2D" w14:paraId="393D1B1A" w14:textId="77777777" w:rsidTr="00527C2D">
        <w:trPr>
          <w:trHeight w:val="298"/>
        </w:trPr>
        <w:tc>
          <w:tcPr>
            <w:tcW w:w="97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0DC77C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1AAC9C6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7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00B6FCC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Pneumoni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1CCA7CC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 xml:space="preserve">A. </w:t>
            </w:r>
            <w:proofErr w:type="spellStart"/>
            <w:r w:rsidRPr="00527C2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Baumanii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34E09E9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1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3DF1074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6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F86FFB1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90C0310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CDE6DE1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3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C2A2E40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E14F4F" w:rsidRPr="00527C2D" w14:paraId="62A9B194" w14:textId="77777777" w:rsidTr="00527C2D">
        <w:trPr>
          <w:trHeight w:val="298"/>
        </w:trPr>
        <w:tc>
          <w:tcPr>
            <w:tcW w:w="97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4583B7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DDB0A6E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8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72BD6AE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Sepsis</w:t>
            </w:r>
            <w:proofErr w:type="spellEnd"/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/Pneumoni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7D7BE4E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 xml:space="preserve">E. </w:t>
            </w:r>
            <w:proofErr w:type="spellStart"/>
            <w:r w:rsidRPr="00527C2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Cloacae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AACA228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4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BD5C0FC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5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2593EF7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4D16524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02206FF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3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4733449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E14F4F" w:rsidRPr="00527C2D" w14:paraId="074B3038" w14:textId="77777777" w:rsidTr="00527C2D">
        <w:trPr>
          <w:trHeight w:val="298"/>
        </w:trPr>
        <w:tc>
          <w:tcPr>
            <w:tcW w:w="97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0E6B89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B402867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6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75AFC1D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Pneumoni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886D8C0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 xml:space="preserve">E. </w:t>
            </w:r>
            <w:proofErr w:type="spellStart"/>
            <w:r w:rsidRPr="00527C2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Fecali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8360D06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0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C9E7FC4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4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7983AD9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6167CF7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7C4B2F3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3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011D5FD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E14F4F" w:rsidRPr="00527C2D" w14:paraId="7CB14824" w14:textId="77777777" w:rsidTr="00527C2D">
        <w:trPr>
          <w:trHeight w:val="298"/>
        </w:trPr>
        <w:tc>
          <w:tcPr>
            <w:tcW w:w="97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8577A2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D4B70E6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7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236E25F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Sepsis</w:t>
            </w:r>
            <w:proofErr w:type="spellEnd"/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/Pneumoni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E9746E8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E. Coli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C87F771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7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72C76A1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3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FCFCA65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194383F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E3E7B2A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E07CF87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E14F4F" w:rsidRPr="00527C2D" w14:paraId="7DAC173A" w14:textId="77777777" w:rsidTr="00527C2D">
        <w:trPr>
          <w:trHeight w:val="298"/>
        </w:trPr>
        <w:tc>
          <w:tcPr>
            <w:tcW w:w="97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8298A52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CAC49FA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6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89EBBA8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Pneumoni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C9212F2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P. Aeruginos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AED8B80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0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60DB98B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4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793CFB4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C940DCC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6E22A0B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D73C728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</w:tr>
      <w:tr w:rsidR="00E14F4F" w:rsidRPr="00527C2D" w14:paraId="658B3F41" w14:textId="77777777" w:rsidTr="00527C2D">
        <w:trPr>
          <w:trHeight w:val="298"/>
        </w:trPr>
        <w:tc>
          <w:tcPr>
            <w:tcW w:w="97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E041A22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E6B732E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5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B2E639B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Pneumoni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DB01E7B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 xml:space="preserve">S. </w:t>
            </w:r>
            <w:proofErr w:type="spellStart"/>
            <w:r w:rsidRPr="00527C2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Aureu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88E211B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9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F99137F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4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E8DF7BB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7659FDF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0B2E6CF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A4D60E6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E14F4F" w:rsidRPr="00527C2D" w14:paraId="008529CC" w14:textId="77777777" w:rsidTr="00527C2D">
        <w:trPr>
          <w:trHeight w:val="538"/>
        </w:trPr>
        <w:tc>
          <w:tcPr>
            <w:tcW w:w="97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068971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Total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7D36BF2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70 [66 – 80]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4E11015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932E86C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10B3534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88 [101 – 210]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604C7AF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44 [36 - 50]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06D5C77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3 [10 – 14]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E811D8B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2 [12 - 15]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A572EF1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7C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9 [27 – 37]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DB0BE65" w14:textId="77777777" w:rsidR="00E14F4F" w:rsidRPr="00527C2D" w:rsidRDefault="00E14F4F" w:rsidP="00527C2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bookmarkEnd w:id="0"/>
    </w:tbl>
    <w:p w14:paraId="291AAC32" w14:textId="77777777" w:rsidR="00C367DD" w:rsidRPr="00C367DD" w:rsidRDefault="00C367DD">
      <w:pPr>
        <w:rPr>
          <w:lang w:val="en-US"/>
        </w:rPr>
      </w:pPr>
    </w:p>
    <w:sectPr w:rsidR="00C367DD" w:rsidRPr="00C367DD" w:rsidSect="00666C9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7DD"/>
    <w:rsid w:val="00064E01"/>
    <w:rsid w:val="00072A7C"/>
    <w:rsid w:val="00527C2D"/>
    <w:rsid w:val="00666C9F"/>
    <w:rsid w:val="00762003"/>
    <w:rsid w:val="00C367DD"/>
    <w:rsid w:val="00DE1A47"/>
    <w:rsid w:val="00E14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57321"/>
  <w15:chartTrackingRefBased/>
  <w15:docId w15:val="{8B006697-B0B2-42F2-816D-7F3288801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367DD"/>
    <w:pPr>
      <w:suppressAutoHyphens/>
    </w:pPr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367DD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</dc:creator>
  <cp:keywords/>
  <dc:description/>
  <cp:lastModifiedBy>Savino</cp:lastModifiedBy>
  <cp:revision>5</cp:revision>
  <dcterms:created xsi:type="dcterms:W3CDTF">2020-12-02T14:23:00Z</dcterms:created>
  <dcterms:modified xsi:type="dcterms:W3CDTF">2020-12-22T07:39:00Z</dcterms:modified>
</cp:coreProperties>
</file>